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CDE268" w14:textId="77777777" w:rsidR="006843C3" w:rsidRPr="00C8104E" w:rsidRDefault="006843C3" w:rsidP="006843C3">
      <w:pPr>
        <w:spacing w:line="480" w:lineRule="auto"/>
        <w:jc w:val="both"/>
        <w:rPr>
          <w:rFonts w:ascii="Times New Roman" w:hAnsi="Times New Roman" w:cs="Times New Roman"/>
          <w:b/>
          <w:highlight w:val="green"/>
          <w:lang w:val="en-AU"/>
        </w:rPr>
      </w:pPr>
      <w:r w:rsidRPr="00C8104E">
        <w:rPr>
          <w:rFonts w:ascii="Times New Roman" w:hAnsi="Times New Roman" w:cs="Times New Roman"/>
          <w:b/>
          <w:lang w:val="en-AU"/>
        </w:rPr>
        <w:t>Supplementary Table 1. Demographic and anthropometric characteristics of female athletes and non-athletes</w:t>
      </w:r>
      <w:r>
        <w:rPr>
          <w:rFonts w:ascii="Times New Roman" w:hAnsi="Times New Roman" w:cs="Times New Roman"/>
          <w:b/>
          <w:lang w:val="en-AU"/>
        </w:rPr>
        <w:t xml:space="preserve"> in Norway</w:t>
      </w:r>
      <w:r w:rsidRPr="00C8104E">
        <w:rPr>
          <w:rFonts w:ascii="Times New Roman" w:hAnsi="Times New Roman" w:cs="Times New Roman"/>
          <w:b/>
          <w:lang w:val="en-AU"/>
        </w:rPr>
        <w:t>.</w:t>
      </w:r>
    </w:p>
    <w:tbl>
      <w:tblPr>
        <w:tblStyle w:val="PlainTable4"/>
        <w:tblW w:w="13333" w:type="dxa"/>
        <w:tblLayout w:type="fixed"/>
        <w:tblLook w:val="04A0" w:firstRow="1" w:lastRow="0" w:firstColumn="1" w:lastColumn="0" w:noHBand="0" w:noVBand="1"/>
      </w:tblPr>
      <w:tblGrid>
        <w:gridCol w:w="3323"/>
        <w:gridCol w:w="321"/>
        <w:gridCol w:w="1078"/>
        <w:gridCol w:w="1718"/>
        <w:gridCol w:w="433"/>
        <w:gridCol w:w="1207"/>
        <w:gridCol w:w="1796"/>
        <w:gridCol w:w="227"/>
        <w:gridCol w:w="1491"/>
        <w:gridCol w:w="1719"/>
        <w:gridCol w:w="20"/>
      </w:tblGrid>
      <w:tr w:rsidR="006843C3" w:rsidRPr="00C8104E" w14:paraId="51FB3319" w14:textId="77777777" w:rsidTr="00276DA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" w:type="dxa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736941" w14:textId="77777777" w:rsidR="006843C3" w:rsidRPr="00C8104E" w:rsidRDefault="006843C3" w:rsidP="00276DA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Cs w:val="0"/>
                <w:sz w:val="20"/>
                <w:szCs w:val="20"/>
              </w:rPr>
              <w:t>Variable</w:t>
            </w:r>
          </w:p>
        </w:tc>
        <w:tc>
          <w:tcPr>
            <w:tcW w:w="1399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9A24E" w14:textId="77777777" w:rsidR="006843C3" w:rsidRPr="00C8104E" w:rsidRDefault="006843C3" w:rsidP="00276D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Cs w:val="0"/>
                <w:sz w:val="20"/>
                <w:szCs w:val="20"/>
              </w:rPr>
              <w:t xml:space="preserve">All </w:t>
            </w:r>
            <w:r w:rsidRPr="00C8104E">
              <w:rPr>
                <w:rFonts w:ascii="Times New Roman" w:hAnsi="Times New Roman" w:cs="Times New Roman"/>
                <w:b w:val="0"/>
                <w:sz w:val="20"/>
                <w:szCs w:val="20"/>
              </w:rPr>
              <w:t>(n = 565)</w:t>
            </w:r>
          </w:p>
        </w:tc>
        <w:tc>
          <w:tcPr>
            <w:tcW w:w="33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F44CF2" w14:textId="77777777" w:rsidR="006843C3" w:rsidRPr="00C8104E" w:rsidRDefault="006843C3" w:rsidP="00276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 xml:space="preserve">Non-Athletes </w:t>
            </w: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 = 376)</w:t>
            </w:r>
          </w:p>
        </w:tc>
        <w:tc>
          <w:tcPr>
            <w:tcW w:w="52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38CC1C" w14:textId="77777777" w:rsidR="006843C3" w:rsidRPr="00C8104E" w:rsidRDefault="006843C3" w:rsidP="00276DA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 xml:space="preserve">Athletes </w:t>
            </w: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 = 189)</w:t>
            </w:r>
          </w:p>
        </w:tc>
      </w:tr>
      <w:tr w:rsidR="006843C3" w:rsidRPr="00C8104E" w14:paraId="42815064" w14:textId="77777777" w:rsidTr="00276D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vMerge/>
          </w:tcPr>
          <w:p w14:paraId="2CE4399F" w14:textId="77777777" w:rsidR="006843C3" w:rsidRPr="00C8104E" w:rsidRDefault="006843C3" w:rsidP="00276DAA">
            <w:pPr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1399" w:type="dxa"/>
            <w:gridSpan w:val="2"/>
            <w:vMerge/>
            <w:vAlign w:val="center"/>
          </w:tcPr>
          <w:p w14:paraId="4A83660C" w14:textId="77777777" w:rsidR="006843C3" w:rsidRPr="00C8104E" w:rsidRDefault="006843C3" w:rsidP="00276D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EB9AB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 xml:space="preserve">Sedentary </w:t>
            </w:r>
            <w:r w:rsidRPr="00C8104E">
              <w:rPr>
                <w:rFonts w:ascii="Times New Roman" w:hAnsi="Times New Roman" w:cs="Times New Roman"/>
                <w:sz w:val="20"/>
                <w:szCs w:val="20"/>
              </w:rPr>
              <w:br/>
              <w:t>(n = 111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5B0C2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 xml:space="preserve">Exercisers </w:t>
            </w:r>
            <w:r w:rsidRPr="00C8104E">
              <w:rPr>
                <w:rFonts w:ascii="Times New Roman" w:hAnsi="Times New Roman" w:cs="Times New Roman"/>
                <w:sz w:val="20"/>
                <w:szCs w:val="20"/>
              </w:rPr>
              <w:br/>
              <w:t>(n = 265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46AE1F0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Cs/>
                <w:sz w:val="20"/>
                <w:szCs w:val="20"/>
              </w:rPr>
              <w:t>Recreational</w:t>
            </w: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8104E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r w:rsidRPr="00C8104E">
              <w:rPr>
                <w:rFonts w:ascii="Times New Roman" w:hAnsi="Times New Roman" w:cs="Times New Roman"/>
                <w:bCs/>
                <w:sz w:val="20"/>
                <w:szCs w:val="20"/>
              </w:rPr>
              <w:t>n = 72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A7767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</w:t>
            </w:r>
            <w:r w:rsidRPr="00C8104E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n = 94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35B45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lite </w:t>
            </w:r>
            <w:r w:rsidRPr="00C8104E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(n = 23)</w:t>
            </w:r>
          </w:p>
        </w:tc>
      </w:tr>
      <w:tr w:rsidR="006843C3" w:rsidRPr="00C8104E" w14:paraId="4CB4894C" w14:textId="77777777" w:rsidTr="00276DA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F5DC93" w14:textId="77777777" w:rsidR="006843C3" w:rsidRPr="00C8104E" w:rsidRDefault="006843C3" w:rsidP="00276D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nstrual cycle length</w:t>
            </w:r>
          </w:p>
        </w:tc>
        <w:tc>
          <w:tcPr>
            <w:tcW w:w="3229" w:type="dxa"/>
            <w:gridSpan w:val="3"/>
            <w:vAlign w:val="center"/>
          </w:tcPr>
          <w:p w14:paraId="741BE1D8" w14:textId="77777777" w:rsidR="006843C3" w:rsidRPr="00C8104E" w:rsidRDefault="006843C3" w:rsidP="00276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30" w:type="dxa"/>
            <w:gridSpan w:val="3"/>
          </w:tcPr>
          <w:p w14:paraId="6CB411C7" w14:textId="77777777" w:rsidR="006843C3" w:rsidRPr="00C8104E" w:rsidRDefault="006843C3" w:rsidP="00276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230" w:type="dxa"/>
            <w:gridSpan w:val="3"/>
            <w:vAlign w:val="center"/>
          </w:tcPr>
          <w:p w14:paraId="531AF84D" w14:textId="77777777" w:rsidR="006843C3" w:rsidRPr="00C8104E" w:rsidRDefault="006843C3" w:rsidP="00276D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43C3" w:rsidRPr="00C8104E" w14:paraId="53F2061F" w14:textId="77777777" w:rsidTr="00276D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0414F5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20 days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48A4C781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7 (4.8%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868B28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 (4.5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vAlign w:val="center"/>
          </w:tcPr>
          <w:p w14:paraId="689581ED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0 (10.8%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A65FCD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6 (8.3%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6BB61B3B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6 (6.4%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43F8585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  <w:tr w:rsidR="006843C3" w:rsidRPr="00C8104E" w14:paraId="5AD51006" w14:textId="77777777" w:rsidTr="00276DAA">
        <w:trPr>
          <w:gridAfter w:val="1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right w:val="single" w:sz="4" w:space="0" w:color="auto"/>
            </w:tcBorders>
            <w:vAlign w:val="center"/>
          </w:tcPr>
          <w:p w14:paraId="06E1C60E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-34 days</w:t>
            </w:r>
          </w:p>
        </w:tc>
        <w:tc>
          <w:tcPr>
            <w:tcW w:w="1399" w:type="dxa"/>
            <w:gridSpan w:val="2"/>
            <w:vAlign w:val="center"/>
          </w:tcPr>
          <w:p w14:paraId="1E77C50E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422 (74.7%)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vAlign w:val="center"/>
          </w:tcPr>
          <w:p w14:paraId="73CF65E0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77 (69.4%)</w:t>
            </w:r>
          </w:p>
        </w:tc>
        <w:tc>
          <w:tcPr>
            <w:tcW w:w="1640" w:type="dxa"/>
            <w:gridSpan w:val="2"/>
            <w:vAlign w:val="center"/>
          </w:tcPr>
          <w:p w14:paraId="768440A0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04 (77.0%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vAlign w:val="center"/>
          </w:tcPr>
          <w:p w14:paraId="4AB03CE0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4 (75.0%)</w:t>
            </w:r>
          </w:p>
        </w:tc>
        <w:tc>
          <w:tcPr>
            <w:tcW w:w="1718" w:type="dxa"/>
            <w:gridSpan w:val="2"/>
            <w:vAlign w:val="center"/>
          </w:tcPr>
          <w:p w14:paraId="661C35DD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69 (73.4%)</w:t>
            </w:r>
          </w:p>
        </w:tc>
        <w:tc>
          <w:tcPr>
            <w:tcW w:w="1719" w:type="dxa"/>
            <w:vAlign w:val="center"/>
          </w:tcPr>
          <w:p w14:paraId="634B4CFA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8 (78.3%)</w:t>
            </w:r>
          </w:p>
        </w:tc>
      </w:tr>
      <w:tr w:rsidR="006843C3" w:rsidRPr="00C8104E" w14:paraId="3B37B711" w14:textId="77777777" w:rsidTr="00276D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AD4A406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35 days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0AA55EF6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16 (20.5%)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38C29C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9 (26.1%)</w:t>
            </w: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  <w:vAlign w:val="center"/>
          </w:tcPr>
          <w:p w14:paraId="6D8E99D5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1 (19.2%)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2B0854E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2 (16.7%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18F6BDCE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9 (20.1%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4CDC51B7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 (21.7%)</w:t>
            </w:r>
          </w:p>
        </w:tc>
      </w:tr>
      <w:tr w:rsidR="006843C3" w:rsidRPr="00C8104E" w14:paraId="33097CC2" w14:textId="77777777" w:rsidTr="00276DAA">
        <w:trPr>
          <w:gridAfter w:val="1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6DBFE" w14:textId="77777777" w:rsidR="006843C3" w:rsidRPr="00C8104E" w:rsidRDefault="006843C3" w:rsidP="00276DA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monal contraceptive use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290CA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344 (60.9%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D97657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70 (63.1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DC317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61 (60.8%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52413D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43 (59.7%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DB2FA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4 (57.4%)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7F75C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6 (69.6%)</w:t>
            </w:r>
          </w:p>
        </w:tc>
      </w:tr>
      <w:tr w:rsidR="006843C3" w:rsidRPr="00C8104E" w14:paraId="0C73EC48" w14:textId="77777777" w:rsidTr="00276D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ED61" w14:textId="77777777" w:rsidR="006843C3" w:rsidRPr="00C8104E" w:rsidRDefault="006843C3" w:rsidP="00276DA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monal contraceptive type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B65FFB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8CED6F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7D9F94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D5FCBF4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02BA7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7819B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43C3" w:rsidRPr="00C8104E" w14:paraId="570D2476" w14:textId="77777777" w:rsidTr="00276DAA">
        <w:trPr>
          <w:gridAfter w:val="1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3C38E2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trauterine system (IUS)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</w:tcBorders>
            <w:vAlign w:val="center"/>
          </w:tcPr>
          <w:p w14:paraId="5F5F0ED1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95 (27.6%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CC84429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8 (25.7%)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vAlign w:val="center"/>
          </w:tcPr>
          <w:p w14:paraId="09EBC9BD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4 (33.5%)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A72044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8 (18.6%)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vAlign w:val="center"/>
          </w:tcPr>
          <w:p w14:paraId="678DAAEA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0 (18.5%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40E2C786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 (21.7%)</w:t>
            </w:r>
          </w:p>
        </w:tc>
      </w:tr>
      <w:tr w:rsidR="006843C3" w:rsidRPr="00C8104E" w14:paraId="3228EBE1" w14:textId="77777777" w:rsidTr="00276D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right w:val="single" w:sz="4" w:space="0" w:color="auto"/>
            </w:tcBorders>
            <w:vAlign w:val="center"/>
          </w:tcPr>
          <w:p w14:paraId="2E3CB955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rmonal implant</w:t>
            </w:r>
          </w:p>
        </w:tc>
        <w:tc>
          <w:tcPr>
            <w:tcW w:w="1399" w:type="dxa"/>
            <w:gridSpan w:val="2"/>
            <w:vAlign w:val="center"/>
          </w:tcPr>
          <w:p w14:paraId="6A9EAC05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69 (20.1%)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vAlign w:val="center"/>
          </w:tcPr>
          <w:p w14:paraId="643A3A38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2 (17.1%)</w:t>
            </w:r>
          </w:p>
        </w:tc>
        <w:tc>
          <w:tcPr>
            <w:tcW w:w="1640" w:type="dxa"/>
            <w:gridSpan w:val="2"/>
            <w:vAlign w:val="center"/>
          </w:tcPr>
          <w:p w14:paraId="28D86098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3 (14.3%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vAlign w:val="center"/>
          </w:tcPr>
          <w:p w14:paraId="0FFE706D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4 (32.6%)</w:t>
            </w:r>
          </w:p>
        </w:tc>
        <w:tc>
          <w:tcPr>
            <w:tcW w:w="1718" w:type="dxa"/>
            <w:gridSpan w:val="2"/>
            <w:vAlign w:val="center"/>
          </w:tcPr>
          <w:p w14:paraId="2F2BCAD5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5 (27.8%)</w:t>
            </w:r>
          </w:p>
        </w:tc>
        <w:tc>
          <w:tcPr>
            <w:tcW w:w="1719" w:type="dxa"/>
            <w:vAlign w:val="center"/>
          </w:tcPr>
          <w:p w14:paraId="3E1120ED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5 (21.7%)</w:t>
            </w:r>
          </w:p>
        </w:tc>
      </w:tr>
      <w:tr w:rsidR="006843C3" w:rsidRPr="00C8104E" w14:paraId="7910A315" w14:textId="77777777" w:rsidTr="00276DAA">
        <w:trPr>
          <w:gridAfter w:val="1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right w:val="single" w:sz="4" w:space="0" w:color="auto"/>
            </w:tcBorders>
            <w:vAlign w:val="center"/>
          </w:tcPr>
          <w:p w14:paraId="66EDF106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bined oral contraceptives</w:t>
            </w:r>
          </w:p>
        </w:tc>
        <w:tc>
          <w:tcPr>
            <w:tcW w:w="1399" w:type="dxa"/>
            <w:gridSpan w:val="2"/>
            <w:vAlign w:val="center"/>
          </w:tcPr>
          <w:p w14:paraId="51446EA9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40 (40.7%)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vAlign w:val="center"/>
          </w:tcPr>
          <w:p w14:paraId="4956306C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8 (40.0%)</w:t>
            </w:r>
          </w:p>
        </w:tc>
        <w:tc>
          <w:tcPr>
            <w:tcW w:w="1640" w:type="dxa"/>
            <w:gridSpan w:val="2"/>
            <w:vAlign w:val="center"/>
          </w:tcPr>
          <w:p w14:paraId="0A8C6FB6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65 (40.4%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vAlign w:val="center"/>
          </w:tcPr>
          <w:p w14:paraId="48A64FBD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7 (39.5%)</w:t>
            </w:r>
          </w:p>
        </w:tc>
        <w:tc>
          <w:tcPr>
            <w:tcW w:w="1718" w:type="dxa"/>
            <w:gridSpan w:val="2"/>
            <w:vAlign w:val="center"/>
          </w:tcPr>
          <w:p w14:paraId="2F4DEF76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6 (48.1%)</w:t>
            </w:r>
          </w:p>
        </w:tc>
        <w:tc>
          <w:tcPr>
            <w:tcW w:w="1719" w:type="dxa"/>
            <w:vAlign w:val="center"/>
          </w:tcPr>
          <w:p w14:paraId="5BE847A0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4 (25.0%)</w:t>
            </w:r>
          </w:p>
        </w:tc>
      </w:tr>
      <w:tr w:rsidR="006843C3" w:rsidRPr="00C8104E" w14:paraId="7EDA54BD" w14:textId="77777777" w:rsidTr="00276D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right w:val="single" w:sz="4" w:space="0" w:color="auto"/>
            </w:tcBorders>
            <w:vAlign w:val="center"/>
          </w:tcPr>
          <w:p w14:paraId="0E4D544B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gestin-only oral contraceptives</w:t>
            </w:r>
          </w:p>
        </w:tc>
        <w:tc>
          <w:tcPr>
            <w:tcW w:w="1399" w:type="dxa"/>
            <w:gridSpan w:val="2"/>
            <w:vAlign w:val="center"/>
          </w:tcPr>
          <w:p w14:paraId="47A777DE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8 (8.1%)</w:t>
            </w:r>
          </w:p>
        </w:tc>
        <w:tc>
          <w:tcPr>
            <w:tcW w:w="1718" w:type="dxa"/>
            <w:tcBorders>
              <w:left w:val="single" w:sz="4" w:space="0" w:color="auto"/>
            </w:tcBorders>
            <w:vAlign w:val="center"/>
          </w:tcPr>
          <w:p w14:paraId="7EAE6972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8 (11.4%)</w:t>
            </w:r>
          </w:p>
        </w:tc>
        <w:tc>
          <w:tcPr>
            <w:tcW w:w="1640" w:type="dxa"/>
            <w:gridSpan w:val="2"/>
            <w:vAlign w:val="center"/>
          </w:tcPr>
          <w:p w14:paraId="0410268A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3 (8.1%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vAlign w:val="center"/>
          </w:tcPr>
          <w:p w14:paraId="7AA333CD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4 (9.3%)</w:t>
            </w:r>
          </w:p>
        </w:tc>
        <w:tc>
          <w:tcPr>
            <w:tcW w:w="1718" w:type="dxa"/>
            <w:gridSpan w:val="2"/>
            <w:vAlign w:val="center"/>
          </w:tcPr>
          <w:p w14:paraId="62073E1A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1719" w:type="dxa"/>
            <w:vAlign w:val="center"/>
          </w:tcPr>
          <w:p w14:paraId="4AE64463" w14:textId="77777777" w:rsidR="006843C3" w:rsidRPr="00C8104E" w:rsidRDefault="006843C3" w:rsidP="00276D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 (12.5%)</w:t>
            </w:r>
          </w:p>
        </w:tc>
      </w:tr>
      <w:tr w:rsidR="006843C3" w:rsidRPr="00C8104E" w14:paraId="54EB5F6C" w14:textId="77777777" w:rsidTr="00276DAA">
        <w:trPr>
          <w:gridAfter w:val="1"/>
          <w:wAfter w:w="20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8F1E181" w14:textId="77777777" w:rsidR="006843C3" w:rsidRPr="00C8104E" w:rsidRDefault="006843C3" w:rsidP="00276DAA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 (injection, patch, vaginal ring)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264DBAC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12 (3.5%)</w:t>
            </w:r>
          </w:p>
        </w:tc>
        <w:tc>
          <w:tcPr>
            <w:tcW w:w="171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24C05BD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4 (5.7%)</w:t>
            </w: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  <w:vAlign w:val="center"/>
          </w:tcPr>
          <w:p w14:paraId="7984FC99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6 (3.7%)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DB6AB8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718" w:type="dxa"/>
            <w:gridSpan w:val="2"/>
            <w:tcBorders>
              <w:bottom w:val="single" w:sz="4" w:space="0" w:color="auto"/>
            </w:tcBorders>
            <w:vAlign w:val="center"/>
          </w:tcPr>
          <w:p w14:paraId="659A1FD5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2 (3.7%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64C42C7B" w14:textId="77777777" w:rsidR="006843C3" w:rsidRPr="00C8104E" w:rsidRDefault="006843C3" w:rsidP="00276D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8104E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</w:tr>
    </w:tbl>
    <w:p w14:paraId="64B88BEC" w14:textId="77777777" w:rsidR="006843C3" w:rsidRPr="00C8104E" w:rsidRDefault="006843C3" w:rsidP="006843C3">
      <w:pPr>
        <w:jc w:val="both"/>
        <w:rPr>
          <w:rFonts w:ascii="Times New Roman" w:hAnsi="Times New Roman" w:cs="Times New Roman"/>
          <w:b/>
          <w:lang w:val="en-AU"/>
        </w:rPr>
      </w:pPr>
      <w:r w:rsidRPr="00C8104E">
        <w:rPr>
          <w:rFonts w:ascii="Times New Roman" w:hAnsi="Times New Roman" w:cs="Times New Roman"/>
          <w:bCs/>
          <w:lang w:val="en-AU"/>
        </w:rPr>
        <w:t>Data presented as frequency (valid % of group). Type of hormonal contraceptive percentage is calculated only for hormonal contraceptive users of that group.</w:t>
      </w:r>
    </w:p>
    <w:p w14:paraId="60E3D270" w14:textId="77777777" w:rsidR="000C338F" w:rsidRPr="006843C3" w:rsidRDefault="000C338F" w:rsidP="006843C3">
      <w:pPr>
        <w:rPr>
          <w:lang w:val="en-AU"/>
        </w:rPr>
      </w:pPr>
    </w:p>
    <w:sectPr w:rsidR="000C338F" w:rsidRPr="006843C3" w:rsidSect="00A460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FE"/>
    <w:rsid w:val="00085121"/>
    <w:rsid w:val="000C338F"/>
    <w:rsid w:val="00126AD2"/>
    <w:rsid w:val="001F2317"/>
    <w:rsid w:val="006843C3"/>
    <w:rsid w:val="00A46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2D30D"/>
  <w15:chartTrackingRefBased/>
  <w15:docId w15:val="{2479ED60-6B23-439F-A5F9-F7E997DD5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0FE"/>
    <w:pPr>
      <w:spacing w:after="0" w:line="240" w:lineRule="auto"/>
    </w:pPr>
    <w:rPr>
      <w:kern w:val="2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0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0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0F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0F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0F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0F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0F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0F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0F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0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A46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0F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A46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0FE"/>
    <w:pPr>
      <w:spacing w:before="160" w:after="160" w:line="259" w:lineRule="auto"/>
      <w:jc w:val="center"/>
    </w:pPr>
    <w:rPr>
      <w:i/>
      <w:iCs/>
      <w:color w:val="404040" w:themeColor="text1" w:themeTint="BF"/>
      <w:kern w:val="0"/>
      <w:sz w:val="22"/>
      <w:szCs w:val="22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A46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0FE"/>
    <w:pPr>
      <w:spacing w:after="160" w:line="259" w:lineRule="auto"/>
      <w:ind w:left="720"/>
      <w:contextualSpacing/>
    </w:pPr>
    <w:rPr>
      <w:kern w:val="0"/>
      <w:sz w:val="22"/>
      <w:szCs w:val="22"/>
      <w:lang w:val="en-AU"/>
    </w:rPr>
  </w:style>
  <w:style w:type="character" w:styleId="IntenseEmphasis">
    <w:name w:val="Intense Emphasis"/>
    <w:basedOn w:val="DefaultParagraphFont"/>
    <w:uiPriority w:val="21"/>
    <w:qFormat/>
    <w:rsid w:val="00A46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0"/>
      <w:sz w:val="22"/>
      <w:szCs w:val="22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0F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A460FE"/>
    <w:pPr>
      <w:spacing w:after="0" w:line="240" w:lineRule="auto"/>
    </w:pPr>
    <w:rPr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>UiT The Arctic University of Norway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wen Osborne</dc:creator>
  <cp:keywords/>
  <dc:description/>
  <cp:lastModifiedBy>John Owen Osborne</cp:lastModifiedBy>
  <cp:revision>2</cp:revision>
  <dcterms:created xsi:type="dcterms:W3CDTF">2024-06-11T12:21:00Z</dcterms:created>
  <dcterms:modified xsi:type="dcterms:W3CDTF">2024-07-01T11:53:00Z</dcterms:modified>
</cp:coreProperties>
</file>